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Cs w:val="22"/>
        </w:rPr>
        <w:t>Table S9. Signal intensity levels (ImageJ) of input bands in Fig. 2D.</w:t>
      </w:r>
      <w:r>
        <w:rPr/>
        <w:t xml:space="preserve">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76"/>
        <w:gridCol w:w="1276"/>
        <w:gridCol w:w="1275"/>
        <w:gridCol w:w="1276"/>
        <w:gridCol w:w="1984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Lane (Treatment)</w:t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Input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 xml:space="preserve">Ratio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myc/loading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GF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SAP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my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Loading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P1 x GFP (DMS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1806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4047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161.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6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P1 x GFP-SAP54 (DMS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8805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3606.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479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952.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3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P1 x GFP-SAP54 (Epoxomic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9942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6661.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2434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948.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.79</w:t>
            </w:r>
          </w:p>
        </w:tc>
      </w:tr>
      <w:tr>
        <w:trPr/>
        <w:tc>
          <w:tcPr>
            <w:tcW w:w="2093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EP3 x GFP/DMSO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2564.09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5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5789.52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676.23</w:t>
            </w:r>
          </w:p>
        </w:tc>
        <w:tc>
          <w:tcPr>
            <w:tcW w:w="1984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5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EP3 x GFP-SAP54 (DMS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094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9458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147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315.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7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EP3 x GFP-SAP54 (Epoxomic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492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9595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079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326.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88</w:t>
            </w:r>
          </w:p>
        </w:tc>
      </w:tr>
      <w:tr>
        <w:trPr/>
        <w:tc>
          <w:tcPr>
            <w:tcW w:w="2093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OC1 x GFP (DMSO)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4320.07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  <w:tc>
          <w:tcPr>
            <w:tcW w:w="1275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1796.13</w:t>
            </w:r>
          </w:p>
        </w:tc>
        <w:tc>
          <w:tcPr>
            <w:tcW w:w="1984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OC1 x GFP-SAP54 (DMS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184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812.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OC1 x GFP (Epoxomic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392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1459.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OC1 x GFP-SAP54 (Epoxomic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1953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1136.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</w:tr>
      <w:tr>
        <w:trPr/>
        <w:tc>
          <w:tcPr>
            <w:tcW w:w="2093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GL50 x GFP (DMSO)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6541.41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  <w:tc>
          <w:tcPr>
            <w:tcW w:w="1275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3811.44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1405.00</w:t>
            </w:r>
          </w:p>
        </w:tc>
        <w:tc>
          <w:tcPr>
            <w:tcW w:w="1984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.2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GL50 x GFP-SAP54 (DMS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1402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3831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192.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.3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GL50 x GFP-SAP54 (Epoxomic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3937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ND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2116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195.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.89</w:t>
            </w:r>
          </w:p>
        </w:tc>
      </w:tr>
    </w:tbl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  <w:t xml:space="preserve">*Not determined. </w:t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23:00Z</dcterms:created>
  <dc:creator>Allyson MacLean (JIC)</dc:creator>
  <dc:description/>
  <cp:keywords/>
  <dc:language>en-US</dc:language>
  <cp:lastModifiedBy>Allyson MacLean (JIC)</cp:lastModifiedBy>
  <dcterms:modified xsi:type="dcterms:W3CDTF">2014-02-26T11:24:00Z</dcterms:modified>
  <cp:revision>1</cp:revision>
  <dc:subject/>
  <dc:title/>
</cp:coreProperties>
</file>